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E505C" w14:textId="3403C8FE" w:rsidR="00C24DDA" w:rsidRPr="00E4426B" w:rsidRDefault="00C24DDA" w:rsidP="00E4426B">
      <w:pPr>
        <w:jc w:val="center"/>
        <w:rPr>
          <w:b/>
          <w:bCs/>
          <w:lang w:val="en-GB"/>
        </w:rPr>
      </w:pPr>
      <w:r w:rsidRPr="00E4426B">
        <w:rPr>
          <w:b/>
          <w:bCs/>
          <w:lang w:val="en-GB"/>
        </w:rPr>
        <w:t>A</w:t>
      </w:r>
      <w:r w:rsidR="008E7E5B">
        <w:rPr>
          <w:b/>
          <w:bCs/>
          <w:lang w:val="en-GB"/>
        </w:rPr>
        <w:t>dditional file</w:t>
      </w:r>
      <w:r w:rsidRPr="00E4426B">
        <w:rPr>
          <w:b/>
          <w:bCs/>
          <w:lang w:val="en-GB"/>
        </w:rPr>
        <w:t xml:space="preserve"> </w:t>
      </w:r>
      <w:r w:rsidR="00D72971">
        <w:rPr>
          <w:b/>
          <w:bCs/>
          <w:lang w:val="en-GB"/>
        </w:rPr>
        <w:t>3</w:t>
      </w:r>
      <w:r w:rsidRPr="00E4426B">
        <w:rPr>
          <w:b/>
          <w:bCs/>
          <w:lang w:val="en-GB"/>
        </w:rPr>
        <w:t xml:space="preserve"> – Robustness analysis </w:t>
      </w:r>
      <w:r w:rsidR="00936CFD" w:rsidRPr="00E4426B">
        <w:rPr>
          <w:b/>
          <w:bCs/>
          <w:lang w:val="en-GB"/>
        </w:rPr>
        <w:t xml:space="preserve">excluding those </w:t>
      </w:r>
      <w:r w:rsidR="00B5589F" w:rsidRPr="00E4426B">
        <w:rPr>
          <w:b/>
          <w:bCs/>
          <w:lang w:val="en-GB"/>
        </w:rPr>
        <w:t xml:space="preserve">missing </w:t>
      </w:r>
      <w:r w:rsidR="00A75E8D">
        <w:rPr>
          <w:b/>
          <w:bCs/>
          <w:lang w:val="en-GB"/>
        </w:rPr>
        <w:t>education level</w:t>
      </w:r>
    </w:p>
    <w:p w14:paraId="1A6AA9CB" w14:textId="77777777" w:rsidR="00F27758" w:rsidRDefault="00F27758" w:rsidP="00C24DDA">
      <w:pPr>
        <w:rPr>
          <w:lang w:val="en-GB"/>
        </w:rPr>
      </w:pPr>
    </w:p>
    <w:p w14:paraId="1D1D5964" w14:textId="77777777" w:rsidR="00A75E8D" w:rsidRDefault="00A75E8D" w:rsidP="00C24DDA">
      <w:pPr>
        <w:rPr>
          <w:lang w:val="en-GB"/>
        </w:rPr>
      </w:pPr>
    </w:p>
    <w:tbl>
      <w:tblPr>
        <w:tblW w:w="623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2835"/>
      </w:tblGrid>
      <w:tr w:rsidR="004C248F" w:rsidRPr="005264EA" w14:paraId="0397A55A" w14:textId="77777777" w:rsidTr="00B0194F">
        <w:trPr>
          <w:trHeight w:val="360"/>
          <w:jc w:val="center"/>
        </w:trPr>
        <w:tc>
          <w:tcPr>
            <w:tcW w:w="62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4FC81" w14:textId="1C39B332" w:rsidR="004C248F" w:rsidRPr="00B0194F" w:rsidRDefault="004C248F" w:rsidP="004C24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B0194F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Odds ratio and 9</w:t>
            </w:r>
            <w:r w:rsidR="0045126A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5</w:t>
            </w:r>
            <w:r w:rsidRPr="00B0194F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% confidence intervals for age of migration</w:t>
            </w:r>
            <w:r w:rsidRPr="00B0194F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GB" w:eastAsia="nb-NO"/>
              </w:rPr>
              <w:t>1</w:t>
            </w:r>
          </w:p>
        </w:tc>
      </w:tr>
      <w:tr w:rsidR="004C248F" w:rsidRPr="004C248F" w14:paraId="18673754" w14:textId="77777777" w:rsidTr="00B0194F">
        <w:trPr>
          <w:trHeight w:val="360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F21EB" w14:textId="77777777" w:rsidR="004C248F" w:rsidRPr="00B0194F" w:rsidRDefault="004C248F" w:rsidP="004C24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5255D" w14:textId="7BC47C97" w:rsidR="004C248F" w:rsidRPr="004C248F" w:rsidRDefault="004C248F" w:rsidP="004C2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4C248F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OR (9</w:t>
            </w:r>
            <w:r w:rsidRPr="00B0194F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5</w:t>
            </w:r>
            <w:r w:rsidRPr="004C248F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% CI)</w:t>
            </w:r>
          </w:p>
        </w:tc>
      </w:tr>
      <w:tr w:rsidR="004C248F" w:rsidRPr="004C248F" w14:paraId="36C097CE" w14:textId="77777777" w:rsidTr="00B0194F">
        <w:trPr>
          <w:trHeight w:val="300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637D" w14:textId="77777777" w:rsidR="004C248F" w:rsidRPr="004C248F" w:rsidRDefault="004C248F" w:rsidP="004C2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>Non-migran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8150" w14:textId="77777777" w:rsidR="004C248F" w:rsidRPr="004C248F" w:rsidRDefault="004C248F" w:rsidP="00B01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</w:p>
        </w:tc>
      </w:tr>
      <w:tr w:rsidR="004C248F" w:rsidRPr="004C248F" w14:paraId="3B18BB13" w14:textId="77777777" w:rsidTr="00B0194F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8717" w14:textId="77777777" w:rsidR="004C248F" w:rsidRPr="004C248F" w:rsidRDefault="004C248F" w:rsidP="004C2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>Descenda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3B3F" w14:textId="27333E72" w:rsidR="004C248F" w:rsidRPr="004C248F" w:rsidRDefault="004C248F" w:rsidP="00B01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B806BD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>08 (1</w:t>
            </w:r>
            <w:r w:rsidR="00B806BD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>04-1</w:t>
            </w:r>
            <w:r w:rsidR="00B806BD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>12)***</w:t>
            </w:r>
          </w:p>
        </w:tc>
      </w:tr>
      <w:tr w:rsidR="004C248F" w:rsidRPr="004C248F" w14:paraId="566DCFE2" w14:textId="77777777" w:rsidTr="00B0194F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A3EA" w14:textId="77777777" w:rsidR="004C248F" w:rsidRPr="004C248F" w:rsidRDefault="004C248F" w:rsidP="004C2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Early childhood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23F1" w14:textId="651ED08D" w:rsidR="004C248F" w:rsidRPr="004C248F" w:rsidRDefault="004C248F" w:rsidP="00B01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B806BD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>22 (1</w:t>
            </w:r>
            <w:r w:rsidR="00B806BD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>16-1</w:t>
            </w:r>
            <w:r w:rsidR="00B806BD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>27)***</w:t>
            </w:r>
          </w:p>
        </w:tc>
      </w:tr>
      <w:tr w:rsidR="004C248F" w:rsidRPr="004C248F" w14:paraId="41C8A1F9" w14:textId="77777777" w:rsidTr="00B0194F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EA57" w14:textId="719D6CB8" w:rsidR="004C248F" w:rsidRPr="004C248F" w:rsidRDefault="004C248F" w:rsidP="004C2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Late childhood, </w:t>
            </w:r>
            <w:r w:rsidR="003616A7" w:rsidRPr="00B0194F">
              <w:rPr>
                <w:rFonts w:ascii="Calibri" w:eastAsia="Times New Roman" w:hAnsi="Calibri" w:cs="Calibri"/>
                <w:color w:val="000000"/>
                <w:lang w:val="en-GB" w:eastAsia="nb-NO"/>
              </w:rPr>
              <w:t>&lt;19</w:t>
            </w: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yea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F242" w14:textId="7932210B" w:rsidR="004C248F" w:rsidRPr="004C248F" w:rsidRDefault="004C248F" w:rsidP="00B01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="00B806BD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>92 (0</w:t>
            </w:r>
            <w:r w:rsidR="00B806BD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>87-0</w:t>
            </w:r>
            <w:r w:rsidR="00B806BD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>98)**</w:t>
            </w:r>
          </w:p>
        </w:tc>
      </w:tr>
      <w:tr w:rsidR="004C248F" w:rsidRPr="004C248F" w14:paraId="7E365ADD" w14:textId="77777777" w:rsidTr="00B0194F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98AF" w14:textId="67E6764A" w:rsidR="004C248F" w:rsidRPr="004C248F" w:rsidRDefault="004C248F" w:rsidP="003616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Late childhood migrant, </w:t>
            </w:r>
            <w:r w:rsidR="005264EA">
              <w:rPr>
                <w:rFonts w:ascii="Calibri" w:eastAsia="Times New Roman" w:hAnsi="Calibri" w:cs="Calibri"/>
                <w:color w:val="000000"/>
                <w:lang w:val="en-GB" w:eastAsia="nb-NO"/>
              </w:rPr>
              <w:t>≥</w:t>
            </w:r>
            <w:r w:rsidR="005264EA" w:rsidRPr="00F106E1">
              <w:rPr>
                <w:rFonts w:ascii="Calibri" w:eastAsia="Times New Roman" w:hAnsi="Calibri" w:cs="Calibri"/>
                <w:color w:val="000000"/>
                <w:lang w:val="en-GB" w:eastAsia="nb-NO"/>
              </w:rPr>
              <w:t>19 yea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5980" w14:textId="3D1D8E83" w:rsidR="004C248F" w:rsidRPr="004C248F" w:rsidRDefault="004C248F" w:rsidP="00B01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B806BD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>13 (1</w:t>
            </w:r>
            <w:r w:rsidR="00B806BD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>07-1</w:t>
            </w:r>
            <w:r w:rsidR="00B806BD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>19)***</w:t>
            </w:r>
          </w:p>
        </w:tc>
      </w:tr>
      <w:tr w:rsidR="004C248F" w:rsidRPr="004C248F" w14:paraId="5C0A8F7A" w14:textId="77777777" w:rsidTr="00B0194F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C88D" w14:textId="3CFBDFA9" w:rsidR="004C248F" w:rsidRPr="004C248F" w:rsidRDefault="004C248F" w:rsidP="004C2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>Adolescent migrant</w:t>
            </w:r>
            <w:r w:rsidR="003616A7" w:rsidRPr="00B0194F">
              <w:rPr>
                <w:rFonts w:ascii="Calibri" w:eastAsia="Times New Roman" w:hAnsi="Calibri" w:cs="Calibri"/>
                <w:color w:val="000000"/>
                <w:lang w:val="en-GB" w:eastAsia="nb-NO"/>
              </w:rPr>
              <w:t>,</w:t>
            </w: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3616A7" w:rsidRPr="00B0194F">
              <w:rPr>
                <w:rFonts w:ascii="Calibri" w:eastAsia="Times New Roman" w:hAnsi="Calibri" w:cs="Calibri"/>
                <w:color w:val="000000"/>
                <w:lang w:val="en-GB" w:eastAsia="nb-NO"/>
              </w:rPr>
              <w:t>&lt;19 yea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6ADE" w14:textId="0D87116E" w:rsidR="004C248F" w:rsidRPr="004C248F" w:rsidRDefault="004C248F" w:rsidP="00B01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="00B806BD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>73 (0</w:t>
            </w:r>
            <w:r w:rsidR="00B806BD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>69-0</w:t>
            </w:r>
            <w:r w:rsidR="00B806BD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>76)***</w:t>
            </w:r>
          </w:p>
        </w:tc>
      </w:tr>
      <w:tr w:rsidR="004C248F" w:rsidRPr="004C248F" w14:paraId="261FE804" w14:textId="77777777" w:rsidTr="00B0194F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2A71" w14:textId="45B907CA" w:rsidR="004C248F" w:rsidRPr="004C248F" w:rsidRDefault="004C248F" w:rsidP="004C2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>Adolescent migrant</w:t>
            </w:r>
            <w:r w:rsidR="003616A7" w:rsidRPr="00B0194F">
              <w:rPr>
                <w:rFonts w:ascii="Calibri" w:eastAsia="Times New Roman" w:hAnsi="Calibri" w:cs="Calibri"/>
                <w:color w:val="000000"/>
                <w:lang w:val="en-GB" w:eastAsia="nb-NO"/>
              </w:rPr>
              <w:t>,</w:t>
            </w: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5264EA">
              <w:rPr>
                <w:rFonts w:ascii="Calibri" w:eastAsia="Times New Roman" w:hAnsi="Calibri" w:cs="Calibri"/>
                <w:color w:val="000000"/>
                <w:lang w:val="en-GB" w:eastAsia="nb-NO"/>
              </w:rPr>
              <w:t>≥</w:t>
            </w:r>
            <w:r w:rsidR="005264EA" w:rsidRPr="00F106E1">
              <w:rPr>
                <w:rFonts w:ascii="Calibri" w:eastAsia="Times New Roman" w:hAnsi="Calibri" w:cs="Calibri"/>
                <w:color w:val="000000"/>
                <w:lang w:val="en-GB" w:eastAsia="nb-NO"/>
              </w:rPr>
              <w:t>19 yea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F2D6" w14:textId="369CB193" w:rsidR="004C248F" w:rsidRPr="004C248F" w:rsidRDefault="004C248F" w:rsidP="00B01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="00B806BD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>93 (0</w:t>
            </w:r>
            <w:r w:rsidR="00B806BD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>86-1</w:t>
            </w:r>
            <w:r w:rsidR="00B806BD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>00)</w:t>
            </w:r>
          </w:p>
        </w:tc>
      </w:tr>
      <w:tr w:rsidR="004C248F" w:rsidRPr="004C248F" w14:paraId="24CCE165" w14:textId="77777777" w:rsidTr="00B0194F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A6FD" w14:textId="65BBA1D6" w:rsidR="004C248F" w:rsidRPr="004C248F" w:rsidRDefault="004C248F" w:rsidP="004C2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>Emerging adulthood &lt;1</w:t>
            </w:r>
            <w:r w:rsidR="003616A7" w:rsidRPr="00B0194F">
              <w:rPr>
                <w:rFonts w:ascii="Calibri" w:eastAsia="Times New Roman" w:hAnsi="Calibri" w:cs="Calibri"/>
                <w:color w:val="000000"/>
                <w:lang w:val="en-GB" w:eastAsia="nb-NO"/>
              </w:rPr>
              <w:t>9</w:t>
            </w: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yea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00F8" w14:textId="0BF56F98" w:rsidR="004C248F" w:rsidRPr="004C248F" w:rsidRDefault="004C248F" w:rsidP="00B01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="00B806BD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>46 (0</w:t>
            </w:r>
            <w:r w:rsidR="00B806BD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>45-0</w:t>
            </w:r>
            <w:r w:rsidR="00B806BD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>47)***</w:t>
            </w:r>
          </w:p>
        </w:tc>
      </w:tr>
      <w:tr w:rsidR="004C248F" w:rsidRPr="004C248F" w14:paraId="3CF980F6" w14:textId="77777777" w:rsidTr="00B0194F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951D" w14:textId="72A5948C" w:rsidR="004C248F" w:rsidRPr="004C248F" w:rsidRDefault="004C248F" w:rsidP="004C2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Emerging adulthood, </w:t>
            </w:r>
            <w:r w:rsidR="005264EA">
              <w:rPr>
                <w:rFonts w:ascii="Calibri" w:eastAsia="Times New Roman" w:hAnsi="Calibri" w:cs="Calibri"/>
                <w:color w:val="000000"/>
                <w:lang w:val="en-GB" w:eastAsia="nb-NO"/>
              </w:rPr>
              <w:t>≥</w:t>
            </w:r>
            <w:r w:rsidR="005264EA" w:rsidRPr="00F106E1">
              <w:rPr>
                <w:rFonts w:ascii="Calibri" w:eastAsia="Times New Roman" w:hAnsi="Calibri" w:cs="Calibri"/>
                <w:color w:val="000000"/>
                <w:lang w:val="en-GB" w:eastAsia="nb-NO"/>
              </w:rPr>
              <w:t>19 yea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7552" w14:textId="53BED85A" w:rsidR="004C248F" w:rsidRPr="004C248F" w:rsidRDefault="004C248F" w:rsidP="00B01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="00B806BD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>81 (0</w:t>
            </w:r>
            <w:r w:rsidR="00B806BD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>73-0</w:t>
            </w:r>
            <w:r w:rsidR="00B806BD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>90)***</w:t>
            </w:r>
          </w:p>
        </w:tc>
      </w:tr>
      <w:tr w:rsidR="004C248F" w:rsidRPr="004C248F" w14:paraId="2A791A3B" w14:textId="77777777" w:rsidTr="00B0194F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43B8" w14:textId="77777777" w:rsidR="004C248F" w:rsidRPr="004C248F" w:rsidRDefault="004C248F" w:rsidP="004C2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>Early adulthoo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C853" w14:textId="32322AEC" w:rsidR="004C248F" w:rsidRPr="004C248F" w:rsidRDefault="004C248F" w:rsidP="00B019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="00B806BD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>33 (0</w:t>
            </w:r>
            <w:r w:rsidR="00B806BD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>32-0</w:t>
            </w:r>
            <w:r w:rsidR="00B806BD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>33)***</w:t>
            </w:r>
          </w:p>
        </w:tc>
      </w:tr>
      <w:tr w:rsidR="004C248F" w:rsidRPr="004C248F" w14:paraId="4DA93297" w14:textId="77777777" w:rsidTr="00B0194F">
        <w:trPr>
          <w:trHeight w:val="300"/>
          <w:jc w:val="center"/>
        </w:trPr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0980" w14:textId="02F55354" w:rsidR="004C248F" w:rsidRPr="004C248F" w:rsidRDefault="004C248F" w:rsidP="004C2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>Observations=9810</w:t>
            </w:r>
            <w:r w:rsidR="002B7A24" w:rsidRPr="00B0194F">
              <w:rPr>
                <w:rFonts w:ascii="Calibri" w:eastAsia="Times New Roman" w:hAnsi="Calibri" w:cs="Calibri"/>
                <w:color w:val="000000"/>
                <w:lang w:val="en-GB" w:eastAsia="nb-NO"/>
              </w:rPr>
              <w:t>724</w:t>
            </w:r>
          </w:p>
        </w:tc>
      </w:tr>
      <w:tr w:rsidR="004C248F" w:rsidRPr="004C248F" w14:paraId="6C92ED37" w14:textId="77777777" w:rsidTr="00B0194F">
        <w:trPr>
          <w:trHeight w:val="315"/>
          <w:jc w:val="center"/>
        </w:trPr>
        <w:tc>
          <w:tcPr>
            <w:tcW w:w="62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6A272" w14:textId="4F4EADE4" w:rsidR="004C248F" w:rsidRPr="004C248F" w:rsidRDefault="004C248F" w:rsidP="004C2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C248F">
              <w:rPr>
                <w:rFonts w:ascii="Calibri" w:eastAsia="Times New Roman" w:hAnsi="Calibri" w:cs="Calibri"/>
                <w:color w:val="000000"/>
                <w:lang w:val="en-GB" w:eastAsia="nb-NO"/>
              </w:rPr>
              <w:t>N=17787</w:t>
            </w:r>
            <w:r w:rsidR="002B7A24" w:rsidRPr="00B0194F">
              <w:rPr>
                <w:rFonts w:ascii="Calibri" w:eastAsia="Times New Roman" w:hAnsi="Calibri" w:cs="Calibri"/>
                <w:color w:val="000000"/>
                <w:lang w:val="en-GB" w:eastAsia="nb-NO"/>
              </w:rPr>
              <w:t>57</w:t>
            </w:r>
          </w:p>
        </w:tc>
      </w:tr>
      <w:tr w:rsidR="004C248F" w:rsidRPr="005264EA" w14:paraId="2431F960" w14:textId="77777777" w:rsidTr="00B0194F">
        <w:trPr>
          <w:trHeight w:val="345"/>
          <w:jc w:val="center"/>
        </w:trPr>
        <w:tc>
          <w:tcPr>
            <w:tcW w:w="623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5648" w14:textId="0D9C4FF3" w:rsidR="004C248F" w:rsidRPr="00B0194F" w:rsidRDefault="004C248F" w:rsidP="004C2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B0194F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t>1</w:t>
            </w:r>
            <w:r w:rsidRPr="00B0194F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adjusted for gender, marital status, education level and low income; </w:t>
            </w:r>
            <w:r w:rsidR="00EF3EC1" w:rsidRPr="00EF3E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**</w:t>
            </w:r>
            <w:r w:rsidR="00EF3EC1" w:rsidRPr="00EF3EC1">
              <w:rPr>
                <w:rFonts w:ascii="Calibri" w:eastAsia="Times New Roman" w:hAnsi="Calibri" w:cs="Calibri"/>
                <w:color w:val="000000"/>
                <w:lang w:val="en-GB" w:eastAsia="nb-NO"/>
              </w:rPr>
              <w:t>p&lt;0.01;</w:t>
            </w:r>
            <w:r w:rsidR="00EF3EC1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B019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***</w:t>
            </w:r>
            <w:r w:rsidRPr="00B0194F">
              <w:rPr>
                <w:rFonts w:ascii="Calibri" w:eastAsia="Times New Roman" w:hAnsi="Calibri" w:cs="Calibri"/>
                <w:color w:val="000000"/>
                <w:lang w:val="en-GB" w:eastAsia="nb-NO"/>
              </w:rPr>
              <w:t>p&lt;0.001</w:t>
            </w:r>
          </w:p>
        </w:tc>
      </w:tr>
    </w:tbl>
    <w:p w14:paraId="4BCBA5DE" w14:textId="77777777" w:rsidR="002B6A04" w:rsidRPr="004C248F" w:rsidRDefault="002B6A04" w:rsidP="004C248F">
      <w:pPr>
        <w:bidi/>
        <w:jc w:val="right"/>
        <w:rPr>
          <w:lang w:val="en-GB"/>
        </w:rPr>
      </w:pPr>
    </w:p>
    <w:p w14:paraId="7FC8AF6D" w14:textId="77777777" w:rsidR="00A75E8D" w:rsidRDefault="00A75E8D" w:rsidP="00C24DDA">
      <w:pPr>
        <w:rPr>
          <w:lang w:val="en-GB"/>
        </w:rPr>
      </w:pPr>
    </w:p>
    <w:p w14:paraId="5B3654AC" w14:textId="77777777" w:rsidR="00A75E8D" w:rsidRDefault="00A75E8D" w:rsidP="00C24DDA">
      <w:pPr>
        <w:rPr>
          <w:lang w:val="en-GB"/>
        </w:rPr>
      </w:pPr>
    </w:p>
    <w:p w14:paraId="43ACA2A4" w14:textId="1D0F437E" w:rsidR="00C24DDA" w:rsidRDefault="002B6A04" w:rsidP="0045126A">
      <w:pPr>
        <w:rPr>
          <w:lang w:val="en-GB"/>
        </w:rPr>
      </w:pPr>
      <w:r>
        <w:rPr>
          <w:lang w:val="en-GB"/>
        </w:rPr>
        <w:br w:type="page"/>
      </w:r>
    </w:p>
    <w:tbl>
      <w:tblPr>
        <w:tblW w:w="10774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984"/>
        <w:gridCol w:w="1843"/>
        <w:gridCol w:w="1843"/>
        <w:gridCol w:w="1843"/>
      </w:tblGrid>
      <w:tr w:rsidR="00926513" w:rsidRPr="005264EA" w14:paraId="003862DB" w14:textId="77777777" w:rsidTr="0086114A">
        <w:trPr>
          <w:trHeight w:val="360"/>
        </w:trPr>
        <w:tc>
          <w:tcPr>
            <w:tcW w:w="10774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FE9C9" w14:textId="27F92BE8" w:rsidR="00926513" w:rsidRPr="002067D1" w:rsidRDefault="00926513" w:rsidP="002067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lastRenderedPageBreak/>
              <w:t>Odds ratio and 9</w:t>
            </w:r>
            <w:r w:rsidRPr="00985B00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5</w:t>
            </w:r>
            <w:r w:rsidRPr="002067D1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% confidence intervals for age of migration, migrant group, gender and interactions</w:t>
            </w:r>
            <w:r w:rsidRPr="002067D1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GB" w:eastAsia="nb-NO"/>
              </w:rPr>
              <w:t>1</w:t>
            </w:r>
          </w:p>
        </w:tc>
      </w:tr>
      <w:tr w:rsidR="00B712BB" w:rsidRPr="00985B00" w14:paraId="7525FB8F" w14:textId="77777777" w:rsidTr="00B712BB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52872" w14:textId="7777777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D44B6" w14:textId="77777777" w:rsidR="002067D1" w:rsidRPr="002067D1" w:rsidRDefault="002067D1" w:rsidP="00451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Model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1BAE5" w14:textId="77777777" w:rsidR="002067D1" w:rsidRPr="002067D1" w:rsidRDefault="002067D1" w:rsidP="00451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Model 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BAAF0" w14:textId="77777777" w:rsidR="002067D1" w:rsidRPr="002067D1" w:rsidRDefault="002067D1" w:rsidP="00451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Model 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97CD0" w14:textId="77777777" w:rsidR="002067D1" w:rsidRPr="002067D1" w:rsidRDefault="002067D1" w:rsidP="00451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Model 4</w:t>
            </w:r>
          </w:p>
        </w:tc>
      </w:tr>
      <w:tr w:rsidR="00B712BB" w:rsidRPr="00985B00" w14:paraId="0D01E156" w14:textId="77777777" w:rsidTr="00B712B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83CA" w14:textId="7777777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Early childhood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AEBA" w14:textId="11010442" w:rsidR="002067D1" w:rsidRPr="002067D1" w:rsidRDefault="002067D1" w:rsidP="00451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61 </w:t>
            </w:r>
            <w:r w:rsidR="00CA231A">
              <w:rPr>
                <w:rFonts w:ascii="Calibri" w:eastAsia="Times New Roman" w:hAnsi="Calibri" w:cs="Calibri"/>
                <w:color w:val="000000"/>
                <w:lang w:val="en-GB" w:eastAsia="nb-NO"/>
              </w:rPr>
              <w:t>(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47-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75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0751" w14:textId="046717BC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0 (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87-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4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5790" w14:textId="71D86081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54 (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35-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74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FE71" w14:textId="4302D46A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60 (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45-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76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B712BB" w:rsidRPr="00985B00" w14:paraId="384B5E9A" w14:textId="77777777" w:rsidTr="00B712B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6122" w14:textId="7777777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Late childhood, &lt;19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145E" w14:textId="5C32DA5E" w:rsidR="002067D1" w:rsidRPr="002067D1" w:rsidRDefault="002067D1" w:rsidP="00451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2.60 (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46-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75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2AC5" w14:textId="10C1DCE8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4 (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90-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9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B27E" w14:textId="061A15E8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65 (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44-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88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46F7" w14:textId="7B12211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76 (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59-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95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B712BB" w:rsidRPr="00985B00" w14:paraId="5A6AF3A4" w14:textId="77777777" w:rsidTr="00B712BB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10F0" w14:textId="7777777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Late childhood migrant, 19+ year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9C9B" w14:textId="27F9CB1E" w:rsidR="002067D1" w:rsidRPr="002067D1" w:rsidRDefault="002067D1" w:rsidP="00451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21 (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8-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34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C2D9" w14:textId="1DA37589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77 (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64-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90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BED2" w14:textId="26518529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25 (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7-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44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5CC7" w14:textId="3B295C91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49 (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35-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64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B712BB" w:rsidRPr="00985B00" w14:paraId="01147859" w14:textId="77777777" w:rsidTr="00B712BB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C101" w14:textId="7777777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Adolescent migrant, &lt;19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28D1" w14:textId="4850D466" w:rsidR="002067D1" w:rsidRPr="002067D1" w:rsidRDefault="002067D1" w:rsidP="00451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5 (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96-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5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B184" w14:textId="133CDD42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66 (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57-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76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FBC2" w14:textId="453E81D5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5 (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2-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29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FD0C" w14:textId="3D160818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47 (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36-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59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B712BB" w:rsidRPr="00985B00" w14:paraId="5259D130" w14:textId="77777777" w:rsidTr="00B712B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B0A6" w14:textId="7777777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Adolescent migrant, 19+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7A44" w14:textId="22AF2F04" w:rsidR="002067D1" w:rsidRPr="002067D1" w:rsidRDefault="002067D1" w:rsidP="00451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92  (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77-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8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5D40" w14:textId="132EC364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57 (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42-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72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60FA" w14:textId="206CBAB8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6 (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94-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41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32E9" w14:textId="68607E0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45 (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28-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64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B712BB" w:rsidRPr="00985B00" w14:paraId="021A95F7" w14:textId="77777777" w:rsidTr="00B712B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EF49" w14:textId="7777777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Emerging adulthood &lt;19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9CFC" w14:textId="5CB40326" w:rsidR="002067D1" w:rsidRPr="002067D1" w:rsidRDefault="002067D1" w:rsidP="00451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38 (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35-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41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44BE" w14:textId="1A47D399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4 (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9-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9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F4A8" w14:textId="202C8585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43 (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37-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48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9D63" w14:textId="6801C862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7 (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9-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24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B712BB" w:rsidRPr="00985B00" w14:paraId="256F9ACB" w14:textId="77777777" w:rsidTr="00B712B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E4A5" w14:textId="7777777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Emerging adulthood, 19+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6576" w14:textId="33FABEEE" w:rsidR="002067D1" w:rsidRPr="002067D1" w:rsidRDefault="002067D1" w:rsidP="00451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87 (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67-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9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3057" w14:textId="2945AD6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43 (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23-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68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5697" w14:textId="72BD531B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26 (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88-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72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C8A8" w14:textId="6F9D7A9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22 (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24-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94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B712BB" w:rsidRPr="00985B00" w14:paraId="45F50280" w14:textId="77777777" w:rsidTr="00B712BB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1558" w14:textId="7777777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Early adulthoo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A245" w14:textId="77777777" w:rsidR="002067D1" w:rsidRPr="002067D1" w:rsidRDefault="002067D1" w:rsidP="00007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E79D" w14:textId="77777777" w:rsidR="002067D1" w:rsidRPr="002067D1" w:rsidRDefault="002067D1" w:rsidP="00007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54DD" w14:textId="77777777" w:rsidR="002067D1" w:rsidRPr="002067D1" w:rsidRDefault="002067D1" w:rsidP="00007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929A" w14:textId="77777777" w:rsidR="002067D1" w:rsidRPr="002067D1" w:rsidRDefault="002067D1" w:rsidP="00007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</w:p>
        </w:tc>
      </w:tr>
      <w:tr w:rsidR="00B712BB" w:rsidRPr="00985B00" w14:paraId="6DE8A5D0" w14:textId="77777777" w:rsidTr="00B712B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6E57" w14:textId="7777777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Migrant grou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CAD6" w14:textId="77777777" w:rsidR="002067D1" w:rsidRPr="002067D1" w:rsidRDefault="002067D1" w:rsidP="00007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354E" w14:textId="77777777" w:rsidR="002067D1" w:rsidRPr="002067D1" w:rsidRDefault="002067D1" w:rsidP="00007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C8B5" w14:textId="77777777" w:rsidR="002067D1" w:rsidRPr="002067D1" w:rsidRDefault="002067D1" w:rsidP="00007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7349" w14:textId="77777777" w:rsidR="002067D1" w:rsidRPr="002067D1" w:rsidRDefault="002067D1" w:rsidP="00007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B712BB" w:rsidRPr="00985B00" w14:paraId="7A31BBC3" w14:textId="77777777" w:rsidTr="00B712BB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04CA" w14:textId="7777777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 Refuge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8656" w14:textId="77777777" w:rsidR="002067D1" w:rsidRPr="002067D1" w:rsidRDefault="002067D1" w:rsidP="00007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599F" w14:textId="77777777" w:rsidR="002067D1" w:rsidRPr="002067D1" w:rsidRDefault="002067D1" w:rsidP="00007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146E" w14:textId="77777777" w:rsidR="002067D1" w:rsidRPr="002067D1" w:rsidRDefault="002067D1" w:rsidP="00007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C0D6" w14:textId="77777777" w:rsidR="002067D1" w:rsidRPr="002067D1" w:rsidRDefault="002067D1" w:rsidP="00007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</w:p>
        </w:tc>
      </w:tr>
      <w:tr w:rsidR="00B712BB" w:rsidRPr="00985B00" w14:paraId="19CF7DAE" w14:textId="77777777" w:rsidTr="00B712BB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28DD" w14:textId="7777777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 EEA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9E65" w14:textId="65B032CE" w:rsidR="002067D1" w:rsidRPr="002067D1" w:rsidRDefault="002067D1" w:rsidP="00451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66 (0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64-0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68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690D" w14:textId="6A017CC2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55 (0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53-0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57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E1FB" w14:textId="39F42ACC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66 (0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65-0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68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0DE3" w14:textId="6C92D1DD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38 (0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36-0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40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B712BB" w:rsidRPr="00985B00" w14:paraId="0E652DB2" w14:textId="77777777" w:rsidTr="00B712B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493D" w14:textId="7777777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 Non-EEA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7882" w14:textId="027092A5" w:rsidR="002067D1" w:rsidRPr="002067D1" w:rsidRDefault="002067D1" w:rsidP="00451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69 (0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67-0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71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FAC6" w14:textId="1930FE34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57 (0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54-0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59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7F55" w14:textId="579C412E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69 (0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67-0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71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AE08" w14:textId="28E7F03A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55 (0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52-0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59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B712BB" w:rsidRPr="00985B00" w14:paraId="2165D193" w14:textId="77777777" w:rsidTr="00B712B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AF66" w14:textId="7777777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Wom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BC90" w14:textId="0821A087" w:rsidR="002067D1" w:rsidRPr="002067D1" w:rsidRDefault="002067D1" w:rsidP="004512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8 (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30-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2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B85B" w14:textId="727D1E8D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7 (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3-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2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3EF1" w14:textId="24DACDCC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3 (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7-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20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931E" w14:textId="7DE6D45C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42 (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34-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50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45126A" w:rsidRPr="005264EA" w14:paraId="26892DF4" w14:textId="77777777" w:rsidTr="00B712BB">
        <w:trPr>
          <w:trHeight w:val="30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A8A0" w14:textId="7777777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Migrant group*age of migr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F31D" w14:textId="7777777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9C70" w14:textId="77777777" w:rsidR="002067D1" w:rsidRPr="002067D1" w:rsidRDefault="002067D1" w:rsidP="00206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6D1A" w14:textId="77777777" w:rsidR="002067D1" w:rsidRPr="002067D1" w:rsidRDefault="002067D1" w:rsidP="00206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B712BB" w:rsidRPr="00985B00" w14:paraId="6C18E01B" w14:textId="77777777" w:rsidTr="00B712B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A342" w14:textId="3528BDC6" w:rsidR="002067D1" w:rsidRPr="002067D1" w:rsidRDefault="007761F2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2067D1"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EEA+*early childhoo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0EF7" w14:textId="7777777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FA76" w14:textId="598CC35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76 (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55-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99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6DD0" w14:textId="7777777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A273" w14:textId="13D37FD4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50 (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8-3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1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B712BB" w:rsidRPr="00985B00" w14:paraId="62E24612" w14:textId="77777777" w:rsidTr="00B712B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4CD8" w14:textId="2ADF17A1" w:rsidR="002067D1" w:rsidRPr="002067D1" w:rsidRDefault="007761F2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2067D1"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non-EEA+*early childhoo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B6A3" w14:textId="7777777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5F96" w14:textId="331667E0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78 (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51-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1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C534" w14:textId="7777777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08D9" w14:textId="4A6A9F89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88 (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46-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41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B712BB" w:rsidRPr="00985B00" w14:paraId="1C0DADF6" w14:textId="77777777" w:rsidTr="00B712B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0731" w14:textId="4B9A490A" w:rsidR="002067D1" w:rsidRPr="002067D1" w:rsidRDefault="007761F2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2067D1"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EEA+*late childhood, &lt;19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B6CC" w14:textId="7777777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7B56" w14:textId="3E11FB52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86 (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59-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8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7A2A" w14:textId="7777777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9AFE" w14:textId="2C9084A3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53 (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99-3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22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985B00" w:rsidRPr="00985B00" w14:paraId="7927B814" w14:textId="77777777" w:rsidTr="00B712BB">
        <w:trPr>
          <w:trHeight w:val="30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FC00" w14:textId="7A06A0FE" w:rsidR="00985B00" w:rsidRPr="002067D1" w:rsidRDefault="007761F2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985B00"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non-EEA+*late childhood, &lt;19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3344" w14:textId="5C24ACEC" w:rsidR="00985B00" w:rsidRPr="002067D1" w:rsidRDefault="00985B00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53 (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33-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76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7212" w14:textId="77777777" w:rsidR="00985B00" w:rsidRPr="002067D1" w:rsidRDefault="00985B00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097C" w14:textId="34E52DED" w:rsidR="00985B00" w:rsidRPr="002067D1" w:rsidRDefault="00985B00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36 (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9-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70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B712BB" w:rsidRPr="00985B00" w14:paraId="1596C0CE" w14:textId="77777777" w:rsidTr="00B712B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D5E6" w14:textId="6B5B3A5D" w:rsidR="002067D1" w:rsidRPr="002067D1" w:rsidRDefault="007761F2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2067D1"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EEA+*late childhood, 19+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8B23" w14:textId="7777777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6221" w14:textId="4DFA11A3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75 (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50-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5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7079" w14:textId="7777777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7552" w14:textId="3CAF9052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46 (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95-3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0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985B00" w:rsidRPr="00985B00" w14:paraId="7E1AB2B5" w14:textId="77777777" w:rsidTr="00B712BB">
        <w:trPr>
          <w:trHeight w:val="30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130B" w14:textId="25DAF8FF" w:rsidR="00985B00" w:rsidRPr="002067D1" w:rsidRDefault="007761F2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985B00"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non-EEA+* late childhood, 19+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70DF" w14:textId="7153F7FF" w:rsidR="00985B00" w:rsidRPr="002067D1" w:rsidRDefault="00985B00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44 (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22-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70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2029" w14:textId="77777777" w:rsidR="00985B00" w:rsidRPr="002067D1" w:rsidRDefault="00985B00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9632" w14:textId="3175C89E" w:rsidR="00985B00" w:rsidRPr="002067D1" w:rsidRDefault="00985B00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38 (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8-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77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B712BB" w:rsidRPr="00985B00" w14:paraId="34D7E0E5" w14:textId="77777777" w:rsidTr="00B712B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D2F2" w14:textId="5C8F282D" w:rsidR="002067D1" w:rsidRPr="002067D1" w:rsidRDefault="007761F2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2067D1"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EEA+*adolescence, &lt;19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7E3B" w14:textId="7777777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81FD" w14:textId="36A51A02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75 (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23-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64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97C1" w14:textId="7777777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C6F1" w14:textId="6C3BC3E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5 (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77-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61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B712BB" w:rsidRPr="00985B00" w14:paraId="4360A5BE" w14:textId="77777777" w:rsidTr="00B712B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86C2" w14:textId="7B052282" w:rsidR="002067D1" w:rsidRPr="002067D1" w:rsidRDefault="007761F2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2067D1"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non-EEA+*adolescence, &lt;19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AAF2" w14:textId="7777777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0A64" w14:textId="04F2B852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37 (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22-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54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5733" w14:textId="7777777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1433" w14:textId="3B46276D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33 (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2-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57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B712BB" w:rsidRPr="00985B00" w14:paraId="09A74277" w14:textId="77777777" w:rsidTr="00B712BB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5338" w14:textId="0F09BF1B" w:rsidR="002067D1" w:rsidRPr="002067D1" w:rsidRDefault="007761F2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2067D1"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EEA+*adolescence, 19+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8C71" w14:textId="7777777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CA0D" w14:textId="68172EC0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90 (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48-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43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506D" w14:textId="7777777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619B" w14:textId="1FBBB890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76 (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91-3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99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B712BB" w:rsidRPr="00985B00" w14:paraId="474006E3" w14:textId="77777777" w:rsidTr="00B712BB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89D2" w14:textId="03F51540" w:rsidR="002067D1" w:rsidRPr="002067D1" w:rsidRDefault="007761F2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2067D1"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non-EEA+*adolescence, 19+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3F24" w14:textId="7777777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19AC" w14:textId="142AC0F2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28 (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3-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60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D446" w14:textId="7777777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2D69" w14:textId="38ACF239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28 (0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93-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75)</w:t>
            </w:r>
          </w:p>
        </w:tc>
      </w:tr>
      <w:tr w:rsidR="00985B00" w:rsidRPr="00985B00" w14:paraId="02707617" w14:textId="77777777" w:rsidTr="00B712BB">
        <w:trPr>
          <w:trHeight w:val="30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EF99" w14:textId="6C3CF2B1" w:rsidR="00985B00" w:rsidRPr="002067D1" w:rsidRDefault="007761F2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985B00"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EEA+*emerging adulthood, &lt;19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8B22" w14:textId="7B361A60" w:rsidR="00985B00" w:rsidRPr="002067D1" w:rsidRDefault="00985B00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27 (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20-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34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8D4A" w14:textId="77777777" w:rsidR="00985B00" w:rsidRPr="002067D1" w:rsidRDefault="00985B00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2620" w14:textId="575D9172" w:rsidR="00985B00" w:rsidRPr="002067D1" w:rsidRDefault="00985B00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20 (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0-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31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985B00" w:rsidRPr="00985B00" w14:paraId="5FCF5264" w14:textId="77777777" w:rsidTr="00B712BB">
        <w:trPr>
          <w:trHeight w:val="30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8A7B" w14:textId="79376436" w:rsidR="00985B00" w:rsidRPr="002067D1" w:rsidRDefault="007761F2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985B00"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non-EEA+*emerging adulthood, &lt;19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8306" w14:textId="4714B028" w:rsidR="00985B00" w:rsidRPr="002067D1" w:rsidRDefault="00985B00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33 (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25-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42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5E11" w14:textId="77777777" w:rsidR="00985B00" w:rsidRPr="002067D1" w:rsidRDefault="00985B00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6069" w14:textId="3373A71F" w:rsidR="00985B00" w:rsidRPr="002067D1" w:rsidRDefault="00985B00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38 (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24-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53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985B00" w:rsidRPr="00985B00" w14:paraId="535DC47D" w14:textId="77777777" w:rsidTr="00B712BB">
        <w:trPr>
          <w:trHeight w:val="30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C1AC" w14:textId="5D0C6BD1" w:rsidR="00985B00" w:rsidRPr="002067D1" w:rsidRDefault="007761F2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985B00"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EEA+*emerging adulthood, 19+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9935" w14:textId="238254BD" w:rsidR="00985B00" w:rsidRPr="002067D1" w:rsidRDefault="00985B00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33 (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0-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6928" w14:textId="77777777" w:rsidR="00985B00" w:rsidRPr="002067D1" w:rsidRDefault="00985B00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1ABE" w14:textId="482CC185" w:rsidR="00985B00" w:rsidRPr="002067D1" w:rsidRDefault="00985B00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46 (0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83-2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59)</w:t>
            </w:r>
          </w:p>
        </w:tc>
      </w:tr>
      <w:tr w:rsidR="00985B00" w:rsidRPr="00985B00" w14:paraId="7B58110D" w14:textId="77777777" w:rsidTr="00B712BB">
        <w:trPr>
          <w:trHeight w:val="30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35F1" w14:textId="3E20ABE3" w:rsidR="00985B00" w:rsidRPr="002067D1" w:rsidRDefault="007761F2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985B00"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non-EEA+</w:t>
            </w:r>
            <w:r w:rsidR="001A5720">
              <w:rPr>
                <w:rFonts w:ascii="Calibri" w:eastAsia="Times New Roman" w:hAnsi="Calibri" w:cs="Calibri"/>
                <w:color w:val="000000"/>
                <w:lang w:val="en-GB" w:eastAsia="nb-NO"/>
              </w:rPr>
              <w:t>*</w:t>
            </w:r>
            <w:r w:rsidR="00985B00"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emerging adulthood, 19+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2AE7" w14:textId="75059341" w:rsidR="00985B00" w:rsidRPr="002067D1" w:rsidRDefault="00985B00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77 (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37-2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30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BD48" w14:textId="77777777" w:rsidR="00985B00" w:rsidRPr="002067D1" w:rsidRDefault="00985B00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3311" w14:textId="306957C8" w:rsidR="00985B00" w:rsidRPr="002067D1" w:rsidRDefault="00985B00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79 (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0-2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90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</w:t>
            </w:r>
          </w:p>
        </w:tc>
      </w:tr>
      <w:tr w:rsidR="0045126A" w:rsidRPr="00985B00" w14:paraId="363FC1CD" w14:textId="77777777" w:rsidTr="00B712BB">
        <w:trPr>
          <w:trHeight w:val="30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25EA" w14:textId="7777777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Sex*age of migr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8E80" w14:textId="7777777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8E28" w14:textId="77777777" w:rsidR="002067D1" w:rsidRPr="002067D1" w:rsidRDefault="002067D1" w:rsidP="00206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5D37" w14:textId="77777777" w:rsidR="002067D1" w:rsidRPr="002067D1" w:rsidRDefault="002067D1" w:rsidP="00206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B712BB" w:rsidRPr="00985B00" w14:paraId="7845DCCE" w14:textId="77777777" w:rsidTr="00B712B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9F80" w14:textId="066EED7F" w:rsidR="002067D1" w:rsidRPr="002067D1" w:rsidRDefault="007761F2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2067D1"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women*early chil</w:t>
            </w:r>
            <w:r w:rsidR="001A5720">
              <w:rPr>
                <w:rFonts w:ascii="Calibri" w:eastAsia="Times New Roman" w:hAnsi="Calibri" w:cs="Calibri"/>
                <w:color w:val="000000"/>
                <w:lang w:val="en-GB" w:eastAsia="nb-NO"/>
              </w:rPr>
              <w:t>d</w:t>
            </w:r>
            <w:r w:rsidR="002067D1"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hoo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DD06" w14:textId="7777777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FBC2" w14:textId="77777777" w:rsidR="002067D1" w:rsidRPr="002067D1" w:rsidRDefault="002067D1" w:rsidP="00206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0D62" w14:textId="78571AC6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6 (0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95-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1C28" w14:textId="3DB13E45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57 (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38-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79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B712BB" w:rsidRPr="00985B00" w14:paraId="7A0702B4" w14:textId="77777777" w:rsidTr="00B712B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C678" w14:textId="0003D099" w:rsidR="002067D1" w:rsidRPr="002067D1" w:rsidRDefault="007761F2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2067D1"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women*late childhood, &lt;19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B858" w14:textId="7777777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DE23" w14:textId="77777777" w:rsidR="002067D1" w:rsidRPr="002067D1" w:rsidRDefault="002067D1" w:rsidP="00206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BA35" w14:textId="65F4CDB0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97 (0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87-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66C2" w14:textId="5FF5D81D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35 (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8-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55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B712BB" w:rsidRPr="00985B00" w14:paraId="055FC603" w14:textId="77777777" w:rsidTr="00B712B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B8AF" w14:textId="2D662359" w:rsidR="002067D1" w:rsidRPr="002067D1" w:rsidRDefault="007761F2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2067D1"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women*late childhood, 19+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172B" w14:textId="7777777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C7BB" w14:textId="77777777" w:rsidR="002067D1" w:rsidRPr="002067D1" w:rsidRDefault="002067D1" w:rsidP="00206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151E" w14:textId="111C1774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97 (0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87-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04FA" w14:textId="00AA12AF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40 (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22-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60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B712BB" w:rsidRPr="00985B00" w14:paraId="01391AFF" w14:textId="77777777" w:rsidTr="00B712B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16BD" w14:textId="4266D5CA" w:rsidR="002067D1" w:rsidRPr="002067D1" w:rsidRDefault="007761F2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2067D1"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women*adolescence, &lt;19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2C9A" w14:textId="7777777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BE8E" w14:textId="77777777" w:rsidR="002067D1" w:rsidRPr="002067D1" w:rsidRDefault="002067D1" w:rsidP="00206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0050" w14:textId="2DCF2D3A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91 (0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84-0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99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D5C7" w14:textId="0FDEC9ED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24 (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1-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40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B712BB" w:rsidRPr="00985B00" w14:paraId="3BFA7455" w14:textId="77777777" w:rsidTr="00B712B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6B1A" w14:textId="7E24807B" w:rsidR="002067D1" w:rsidRPr="002067D1" w:rsidRDefault="007761F2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2067D1"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women*adolescence, 19+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7C59" w14:textId="7777777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0E47" w14:textId="77777777" w:rsidR="002067D1" w:rsidRPr="002067D1" w:rsidRDefault="002067D1" w:rsidP="00206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94DE" w14:textId="1EB7F912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78 (0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66-0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91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ED5A" w14:textId="74D690C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0 (0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91-1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34)</w:t>
            </w:r>
          </w:p>
        </w:tc>
      </w:tr>
      <w:tr w:rsidR="00985B00" w:rsidRPr="00985B00" w14:paraId="65444682" w14:textId="77777777" w:rsidTr="00B712BB">
        <w:trPr>
          <w:trHeight w:val="30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BD71" w14:textId="5961EBF6" w:rsidR="00985B00" w:rsidRPr="002067D1" w:rsidRDefault="007761F2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985B00"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women*emerging adulthood, &lt;19 years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7E40" w14:textId="77777777" w:rsidR="00985B00" w:rsidRPr="002067D1" w:rsidRDefault="00985B00" w:rsidP="00206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542A" w14:textId="6733C4F6" w:rsidR="00985B00" w:rsidRPr="002067D1" w:rsidRDefault="00985B00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94 (0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90-0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99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8CD8" w14:textId="07655713" w:rsidR="00985B00" w:rsidRPr="002067D1" w:rsidRDefault="00985B00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0 (0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92-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9)</w:t>
            </w:r>
          </w:p>
        </w:tc>
      </w:tr>
      <w:tr w:rsidR="00985B00" w:rsidRPr="00985B00" w14:paraId="49B969DB" w14:textId="77777777" w:rsidTr="00B712BB">
        <w:trPr>
          <w:trHeight w:val="30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D484" w14:textId="1CA6312F" w:rsidR="00985B00" w:rsidRPr="002067D1" w:rsidRDefault="007761F2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985B00"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women*emerging adulthood, 19+ years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CAAE4" w14:textId="77777777" w:rsidR="00985B00" w:rsidRPr="002067D1" w:rsidRDefault="00985B00" w:rsidP="00206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A5A0" w14:textId="57D97A9E" w:rsidR="00985B00" w:rsidRPr="002067D1" w:rsidRDefault="00985B00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75 (0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60-0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94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B8D3" w14:textId="59E28C88" w:rsidR="00985B00" w:rsidRPr="002067D1" w:rsidRDefault="00985B00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87 (0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64-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9)</w:t>
            </w:r>
          </w:p>
        </w:tc>
      </w:tr>
      <w:tr w:rsidR="00DE3AEC" w:rsidRPr="00985B00" w14:paraId="1D0DA7A7" w14:textId="77777777" w:rsidTr="00CC4265">
        <w:trPr>
          <w:trHeight w:val="30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64968" w14:textId="6138CF31" w:rsidR="00DE3AEC" w:rsidRPr="002067D1" w:rsidRDefault="00DE3AEC" w:rsidP="00DE3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hAnsi="Calibri" w:cs="Calibri"/>
                <w:color w:val="000000"/>
              </w:rPr>
              <w:t>Sex*migrant gro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B03D5" w14:textId="77777777" w:rsidR="00DE3AEC" w:rsidRPr="002067D1" w:rsidRDefault="00DE3AEC" w:rsidP="00DE3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ECF55" w14:textId="77777777" w:rsidR="00DE3AEC" w:rsidRPr="002067D1" w:rsidRDefault="00DE3AEC" w:rsidP="00DE3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4B842" w14:textId="77777777" w:rsidR="00DE3AEC" w:rsidRPr="002067D1" w:rsidRDefault="00DE3AEC" w:rsidP="00DE3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</w:tr>
      <w:tr w:rsidR="00DE3AEC" w:rsidRPr="00985B00" w14:paraId="71155739" w14:textId="77777777" w:rsidTr="00CC4265">
        <w:trPr>
          <w:trHeight w:val="30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565D2" w14:textId="20310621" w:rsidR="00DE3AEC" w:rsidRPr="002067D1" w:rsidRDefault="00DE3AEC" w:rsidP="00DE3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hAnsi="Calibri" w:cs="Calibri"/>
                <w:color w:val="000000"/>
              </w:rPr>
              <w:t xml:space="preserve"> women*EEA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FECF4" w14:textId="77777777" w:rsidR="00DE3AEC" w:rsidRPr="002067D1" w:rsidRDefault="00DE3AEC" w:rsidP="00DE3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200F0" w14:textId="77777777" w:rsidR="00DE3AEC" w:rsidRPr="002067D1" w:rsidRDefault="00DE3AEC" w:rsidP="00DE3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AEF26" w14:textId="7B9B654C" w:rsidR="00DE3AEC" w:rsidRPr="002067D1" w:rsidRDefault="00DE3AEC" w:rsidP="00DE3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DE41A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 (1</w:t>
            </w:r>
            <w:r w:rsidR="00DE41A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7-2</w:t>
            </w:r>
            <w:r w:rsidR="00DE41A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7)</w:t>
            </w:r>
            <w:r w:rsidRPr="00DE3AEC">
              <w:rPr>
                <w:rFonts w:ascii="Calibri" w:hAnsi="Calibri" w:cs="Calibri"/>
                <w:color w:val="000000"/>
                <w:sz w:val="18"/>
                <w:szCs w:val="18"/>
              </w:rPr>
              <w:t>***</w:t>
            </w:r>
          </w:p>
        </w:tc>
      </w:tr>
      <w:tr w:rsidR="00DE3AEC" w:rsidRPr="00985B00" w14:paraId="7C8C3038" w14:textId="77777777" w:rsidTr="00CC4265">
        <w:trPr>
          <w:trHeight w:val="30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01E6A" w14:textId="022A9FCF" w:rsidR="00DE3AEC" w:rsidRPr="002067D1" w:rsidRDefault="00DE3AEC" w:rsidP="00DE3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hAnsi="Calibri" w:cs="Calibri"/>
                <w:color w:val="000000"/>
              </w:rPr>
              <w:t xml:space="preserve"> women*non-EEA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BBA54" w14:textId="77777777" w:rsidR="00DE3AEC" w:rsidRPr="002067D1" w:rsidRDefault="00DE3AEC" w:rsidP="00DE3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7D89F" w14:textId="77777777" w:rsidR="00DE3AEC" w:rsidRPr="002067D1" w:rsidRDefault="00DE3AEC" w:rsidP="00DE3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E16C5" w14:textId="6302E02A" w:rsidR="00DE3AEC" w:rsidRPr="002067D1" w:rsidRDefault="00DE3AEC" w:rsidP="00DE3A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DE41A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7 (1</w:t>
            </w:r>
            <w:r w:rsidR="00DE41A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-1</w:t>
            </w:r>
            <w:r w:rsidR="00DE41A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7)</w:t>
            </w:r>
            <w:r w:rsidRPr="00DE3AEC">
              <w:rPr>
                <w:rFonts w:ascii="Calibri" w:hAnsi="Calibri" w:cs="Calibri"/>
                <w:color w:val="000000"/>
                <w:sz w:val="18"/>
                <w:szCs w:val="18"/>
              </w:rPr>
              <w:t>***</w:t>
            </w:r>
          </w:p>
        </w:tc>
      </w:tr>
      <w:tr w:rsidR="00985B00" w:rsidRPr="005264EA" w14:paraId="0CEB7A4A" w14:textId="77777777" w:rsidTr="00B712BB">
        <w:trPr>
          <w:trHeight w:val="345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39BA" w14:textId="32914121" w:rsidR="00985B00" w:rsidRPr="002067D1" w:rsidRDefault="00985B00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nb-NO"/>
              </w:rPr>
              <w:t>Migrant group*age of migration*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7FA5" w14:textId="77777777" w:rsidR="00985B00" w:rsidRPr="002067D1" w:rsidRDefault="00985B00" w:rsidP="00206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A613" w14:textId="77777777" w:rsidR="00985B00" w:rsidRPr="002067D1" w:rsidRDefault="00985B00" w:rsidP="00206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E52B" w14:textId="77777777" w:rsidR="00985B00" w:rsidRPr="002067D1" w:rsidRDefault="00985B00" w:rsidP="00206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B712BB" w:rsidRPr="00985B00" w14:paraId="0758C397" w14:textId="77777777" w:rsidTr="00B712B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304A" w14:textId="38418664" w:rsidR="002067D1" w:rsidRPr="002067D1" w:rsidRDefault="007761F2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2067D1"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EEA+*early childhood*wom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64B2" w14:textId="77777777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C406" w14:textId="77777777" w:rsidR="002067D1" w:rsidRPr="002067D1" w:rsidRDefault="002067D1" w:rsidP="00206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FF57" w14:textId="77777777" w:rsidR="002067D1" w:rsidRPr="002067D1" w:rsidRDefault="002067D1" w:rsidP="00206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58F7" w14:textId="4863DDA8" w:rsidR="002067D1" w:rsidRPr="002067D1" w:rsidRDefault="002067D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49 (0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38-0</w:t>
            </w:r>
            <w:r w:rsidR="0045126A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63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7A3D6D" w:rsidRPr="00985B00" w14:paraId="7FE095CD" w14:textId="77777777" w:rsidTr="006019F8">
        <w:trPr>
          <w:trHeight w:val="30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C0C0" w14:textId="6C611BFE" w:rsidR="007A3D6D" w:rsidRPr="002067D1" w:rsidRDefault="007A3D6D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 n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on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-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EEA+*early childhood*wo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46DD" w14:textId="77777777" w:rsidR="007A3D6D" w:rsidRPr="002067D1" w:rsidRDefault="007A3D6D" w:rsidP="00206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6035" w14:textId="77777777" w:rsidR="007A3D6D" w:rsidRPr="002067D1" w:rsidRDefault="007A3D6D" w:rsidP="00206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A3E7" w14:textId="035889BB" w:rsidR="007A3D6D" w:rsidRPr="002067D1" w:rsidRDefault="007A3D6D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81 (0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58-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3)</w:t>
            </w:r>
          </w:p>
        </w:tc>
      </w:tr>
      <w:tr w:rsidR="00985B00" w:rsidRPr="00985B00" w14:paraId="062E9D21" w14:textId="77777777" w:rsidTr="00B712BB">
        <w:trPr>
          <w:trHeight w:val="30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3FAD" w14:textId="19F59E14" w:rsidR="00985B00" w:rsidRPr="002067D1" w:rsidRDefault="007761F2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985B00"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EEA+*late childhood &lt;19 years*wo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C1BD" w14:textId="77777777" w:rsidR="00985B00" w:rsidRPr="002067D1" w:rsidRDefault="00985B00" w:rsidP="00206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4D19" w14:textId="77777777" w:rsidR="00985B00" w:rsidRPr="002067D1" w:rsidRDefault="00985B00" w:rsidP="00206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7EF7" w14:textId="097A187B" w:rsidR="00985B00" w:rsidRPr="002067D1" w:rsidRDefault="00985B00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53 (0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38-0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73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985B00" w:rsidRPr="00985B00" w14:paraId="01B8C7E0" w14:textId="77777777" w:rsidTr="00B712BB">
        <w:trPr>
          <w:trHeight w:val="30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31E8" w14:textId="4D23734E" w:rsidR="00985B00" w:rsidRPr="002067D1" w:rsidRDefault="007761F2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lastRenderedPageBreak/>
              <w:t xml:space="preserve"> </w:t>
            </w:r>
            <w:r w:rsidR="007A3D6D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985B00"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non-EEA+*late childhood &lt;19 years*wo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8C03" w14:textId="77777777" w:rsidR="00985B00" w:rsidRPr="002067D1" w:rsidRDefault="00985B00" w:rsidP="00206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3D50" w14:textId="77777777" w:rsidR="00985B00" w:rsidRPr="002067D1" w:rsidRDefault="00985B00" w:rsidP="00206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E108" w14:textId="1D13488E" w:rsidR="00985B00" w:rsidRPr="002067D1" w:rsidRDefault="00985B00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9 (0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82-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45)</w:t>
            </w:r>
          </w:p>
        </w:tc>
      </w:tr>
      <w:tr w:rsidR="00985B00" w:rsidRPr="00985B00" w14:paraId="6E825649" w14:textId="77777777" w:rsidTr="00B712BB">
        <w:trPr>
          <w:trHeight w:val="30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9F94" w14:textId="5CF62C22" w:rsidR="00985B00" w:rsidRPr="002067D1" w:rsidRDefault="007761F2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985B00"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EEA+* late childhood, 19+ years*wo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A644" w14:textId="77777777" w:rsidR="00985B00" w:rsidRPr="002067D1" w:rsidRDefault="00985B00" w:rsidP="00206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4CB4" w14:textId="77777777" w:rsidR="00985B00" w:rsidRPr="002067D1" w:rsidRDefault="00985B00" w:rsidP="00206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7299" w14:textId="5E414122" w:rsidR="00985B00" w:rsidRPr="002067D1" w:rsidRDefault="00985B00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51 (0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37-0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69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*</w:t>
            </w:r>
          </w:p>
        </w:tc>
      </w:tr>
      <w:tr w:rsidR="00985B00" w:rsidRPr="00985B00" w14:paraId="56B6020F" w14:textId="77777777" w:rsidTr="00B712BB">
        <w:trPr>
          <w:trHeight w:val="30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78D3" w14:textId="33187A95" w:rsidR="00985B00" w:rsidRPr="002067D1" w:rsidRDefault="007A3D6D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7761F2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985B00"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non-EEA+* late childhood, 19+ years*wo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003B" w14:textId="77777777" w:rsidR="00985B00" w:rsidRPr="002067D1" w:rsidRDefault="00985B00" w:rsidP="00206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BF82" w14:textId="77777777" w:rsidR="00985B00" w:rsidRPr="002067D1" w:rsidRDefault="00985B00" w:rsidP="00206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C387" w14:textId="731C6EE1" w:rsidR="00985B00" w:rsidRPr="002067D1" w:rsidRDefault="00985B00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96 (0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69-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33)</w:t>
            </w:r>
          </w:p>
        </w:tc>
      </w:tr>
      <w:tr w:rsidR="00985B00" w:rsidRPr="00985B00" w14:paraId="300D21F1" w14:textId="77777777" w:rsidTr="00B712BB">
        <w:trPr>
          <w:trHeight w:val="30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EAD4" w14:textId="2F122862" w:rsidR="00985B00" w:rsidRPr="002067D1" w:rsidRDefault="007761F2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985B00"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EEA+*adolescence, &lt;19 years*wo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8CEC" w14:textId="77777777" w:rsidR="00985B00" w:rsidRPr="002067D1" w:rsidRDefault="00985B00" w:rsidP="00206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25A1" w14:textId="77777777" w:rsidR="00985B00" w:rsidRPr="002067D1" w:rsidRDefault="00985B00" w:rsidP="00206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80E8" w14:textId="1317518A" w:rsidR="00985B00" w:rsidRPr="002067D1" w:rsidRDefault="00985B00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66 (0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51-0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85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</w:t>
            </w:r>
          </w:p>
        </w:tc>
      </w:tr>
      <w:tr w:rsidR="00985B00" w:rsidRPr="00985B00" w14:paraId="23454D75" w14:textId="77777777" w:rsidTr="00B712BB">
        <w:trPr>
          <w:trHeight w:val="30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2EA3" w14:textId="300E63D4" w:rsidR="00985B00" w:rsidRPr="002067D1" w:rsidRDefault="007761F2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7A3D6D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n</w:t>
            </w:r>
            <w:r w:rsidR="00985B00"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on</w:t>
            </w:r>
            <w:r w:rsidR="007A3D6D">
              <w:rPr>
                <w:rFonts w:ascii="Calibri" w:eastAsia="Times New Roman" w:hAnsi="Calibri" w:cs="Calibri"/>
                <w:color w:val="000000"/>
                <w:lang w:val="en-GB" w:eastAsia="nb-NO"/>
              </w:rPr>
              <w:t>-</w:t>
            </w:r>
            <w:r w:rsidR="00985B00"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EEA+*adolescence, &lt;19 years*wo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048C" w14:textId="77777777" w:rsidR="00985B00" w:rsidRPr="002067D1" w:rsidRDefault="00985B00" w:rsidP="00206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5DD4" w14:textId="77777777" w:rsidR="00985B00" w:rsidRPr="002067D1" w:rsidRDefault="00985B00" w:rsidP="00206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684E" w14:textId="6DD12792" w:rsidR="00985B00" w:rsidRPr="002067D1" w:rsidRDefault="00985B00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98 (0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78-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23)</w:t>
            </w:r>
          </w:p>
        </w:tc>
      </w:tr>
      <w:tr w:rsidR="00985B00" w:rsidRPr="00985B00" w14:paraId="33A254E9" w14:textId="77777777" w:rsidTr="00B712BB">
        <w:trPr>
          <w:trHeight w:val="30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3C18" w14:textId="3ACBA0F0" w:rsidR="00985B00" w:rsidRPr="002067D1" w:rsidRDefault="007761F2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985B00"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EEA+*adolescence, 19 years+*wo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41B5" w14:textId="77777777" w:rsidR="00985B00" w:rsidRPr="002067D1" w:rsidRDefault="00985B00" w:rsidP="00206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8031" w14:textId="77777777" w:rsidR="00985B00" w:rsidRPr="002067D1" w:rsidRDefault="00985B00" w:rsidP="00206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9D8F" w14:textId="4703C9EF" w:rsidR="00985B00" w:rsidRPr="002067D1" w:rsidRDefault="00985B00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51 (0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31-0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84)</w:t>
            </w:r>
            <w:r w:rsidRPr="002067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</w:t>
            </w:r>
          </w:p>
        </w:tc>
      </w:tr>
      <w:tr w:rsidR="00985B00" w:rsidRPr="00985B00" w14:paraId="7ABE1448" w14:textId="77777777" w:rsidTr="00B712BB">
        <w:trPr>
          <w:trHeight w:val="30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DD77" w14:textId="571D02CB" w:rsidR="00985B00" w:rsidRPr="002067D1" w:rsidRDefault="007761F2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7A3D6D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n</w:t>
            </w:r>
            <w:r w:rsidR="00985B00"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on</w:t>
            </w:r>
            <w:r w:rsidR="007A3D6D">
              <w:rPr>
                <w:rFonts w:ascii="Calibri" w:eastAsia="Times New Roman" w:hAnsi="Calibri" w:cs="Calibri"/>
                <w:color w:val="000000"/>
                <w:lang w:val="en-GB" w:eastAsia="nb-NO"/>
              </w:rPr>
              <w:t>-</w:t>
            </w:r>
            <w:r w:rsidR="00985B00"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EEA+*adolescence, 19 years+*wo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DAB2" w14:textId="77777777" w:rsidR="00985B00" w:rsidRPr="002067D1" w:rsidRDefault="00985B00" w:rsidP="00206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CEE7" w14:textId="77777777" w:rsidR="00985B00" w:rsidRPr="002067D1" w:rsidRDefault="00985B00" w:rsidP="00206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7805" w14:textId="3253E758" w:rsidR="00985B00" w:rsidRPr="002067D1" w:rsidRDefault="00985B00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95 (0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61-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48)</w:t>
            </w:r>
          </w:p>
        </w:tc>
      </w:tr>
      <w:tr w:rsidR="00985B00" w:rsidRPr="00985B00" w14:paraId="7281D3D7" w14:textId="77777777" w:rsidTr="00B712BB">
        <w:trPr>
          <w:trHeight w:val="30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6CCB" w14:textId="1718CA84" w:rsidR="00985B00" w:rsidRPr="002067D1" w:rsidRDefault="007761F2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985B00"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EEA+*emerging adulthood, &lt;19 years*wo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6424" w14:textId="77777777" w:rsidR="00985B00" w:rsidRPr="002067D1" w:rsidRDefault="00985B00" w:rsidP="00206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7BFD" w14:textId="77777777" w:rsidR="00985B00" w:rsidRPr="002067D1" w:rsidRDefault="00985B00" w:rsidP="00206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7A9E" w14:textId="080411B6" w:rsidR="00985B00" w:rsidRPr="002067D1" w:rsidRDefault="00985B00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98 (0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87-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0)</w:t>
            </w:r>
          </w:p>
        </w:tc>
      </w:tr>
      <w:tr w:rsidR="00985B00" w:rsidRPr="00985B00" w14:paraId="466BD169" w14:textId="77777777" w:rsidTr="00B712BB">
        <w:trPr>
          <w:trHeight w:val="30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5ECA" w14:textId="2D741CA8" w:rsidR="00985B00" w:rsidRPr="002067D1" w:rsidRDefault="007761F2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7A3D6D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n</w:t>
            </w:r>
            <w:r w:rsidR="00985B00"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on</w:t>
            </w:r>
            <w:r w:rsidR="007A3D6D">
              <w:rPr>
                <w:rFonts w:ascii="Calibri" w:eastAsia="Times New Roman" w:hAnsi="Calibri" w:cs="Calibri"/>
                <w:color w:val="000000"/>
                <w:lang w:val="en-GB" w:eastAsia="nb-NO"/>
              </w:rPr>
              <w:t>-</w:t>
            </w:r>
            <w:r w:rsidR="00985B00"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EEA+*emerging adulthood, &lt;19 years*wo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5303" w14:textId="77777777" w:rsidR="00985B00" w:rsidRPr="002067D1" w:rsidRDefault="00985B00" w:rsidP="00206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5595" w14:textId="77777777" w:rsidR="00985B00" w:rsidRPr="002067D1" w:rsidRDefault="00985B00" w:rsidP="00206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1782" w14:textId="08C23824" w:rsidR="00985B00" w:rsidRPr="002067D1" w:rsidRDefault="00985B00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94 (0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82-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7)</w:t>
            </w:r>
          </w:p>
        </w:tc>
      </w:tr>
      <w:tr w:rsidR="00985B00" w:rsidRPr="00985B00" w14:paraId="034C0EA5" w14:textId="77777777" w:rsidTr="00B712BB">
        <w:trPr>
          <w:trHeight w:val="30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6892" w14:textId="6DAD97AA" w:rsidR="00985B00" w:rsidRPr="002067D1" w:rsidRDefault="007761F2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985B00"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EEA+*emerging adulthood, 19 years+*wo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5E29" w14:textId="77777777" w:rsidR="00985B00" w:rsidRPr="002067D1" w:rsidRDefault="00985B00" w:rsidP="00206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42C8" w14:textId="77777777" w:rsidR="00985B00" w:rsidRPr="002067D1" w:rsidRDefault="00985B00" w:rsidP="00206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BE1B" w14:textId="31340723" w:rsidR="00985B00" w:rsidRPr="002067D1" w:rsidRDefault="00985B00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81 (0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46-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57)</w:t>
            </w:r>
          </w:p>
        </w:tc>
      </w:tr>
      <w:tr w:rsidR="00985B00" w:rsidRPr="00985B00" w14:paraId="6F1D27A6" w14:textId="77777777" w:rsidTr="00B712BB">
        <w:trPr>
          <w:trHeight w:val="30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0AE5" w14:textId="787CB38B" w:rsidR="00985B00" w:rsidRPr="002067D1" w:rsidRDefault="007761F2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7A3D6D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n</w:t>
            </w:r>
            <w:r w:rsidR="00985B00"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on</w:t>
            </w:r>
            <w:r w:rsidR="007A3D6D">
              <w:rPr>
                <w:rFonts w:ascii="Calibri" w:eastAsia="Times New Roman" w:hAnsi="Calibri" w:cs="Calibri"/>
                <w:color w:val="000000"/>
                <w:lang w:val="en-GB" w:eastAsia="nb-NO"/>
              </w:rPr>
              <w:t>-</w:t>
            </w:r>
            <w:r w:rsidR="00985B00"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EEA+*emerging adulthood, 19 years+*wo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BF52" w14:textId="77777777" w:rsidR="00985B00" w:rsidRPr="002067D1" w:rsidRDefault="00985B00" w:rsidP="00206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753E" w14:textId="77777777" w:rsidR="00985B00" w:rsidRPr="002067D1" w:rsidRDefault="00985B00" w:rsidP="00206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BE2A" w14:textId="309E2E36" w:rsidR="00985B00" w:rsidRPr="002067D1" w:rsidRDefault="00985B00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01 (0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57-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2067D1">
              <w:rPr>
                <w:rFonts w:ascii="Calibri" w:eastAsia="Times New Roman" w:hAnsi="Calibri" w:cs="Calibri"/>
                <w:color w:val="000000"/>
                <w:lang w:val="en-GB" w:eastAsia="nb-NO"/>
              </w:rPr>
              <w:t>81)</w:t>
            </w:r>
          </w:p>
        </w:tc>
      </w:tr>
      <w:tr w:rsidR="00AB4460" w:rsidRPr="00985B00" w14:paraId="769443FE" w14:textId="77777777" w:rsidTr="00B712B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B1CAA" w14:textId="79897C6B" w:rsidR="00AB4460" w:rsidRPr="00985B00" w:rsidRDefault="00EF3EC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Observations=</w:t>
            </w:r>
            <w:r w:rsidR="008C2983"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22993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74741" w14:textId="77777777" w:rsidR="00AB4460" w:rsidRPr="00985B00" w:rsidRDefault="00AB4460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54381" w14:textId="77777777" w:rsidR="00AB4460" w:rsidRPr="00985B00" w:rsidRDefault="00AB4460" w:rsidP="00206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BA339" w14:textId="77777777" w:rsidR="00AB4460" w:rsidRPr="00985B00" w:rsidRDefault="00AB4460" w:rsidP="00206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1A92F" w14:textId="77777777" w:rsidR="00AB4460" w:rsidRPr="00985B00" w:rsidRDefault="00AB4460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</w:tr>
      <w:tr w:rsidR="00AB4460" w:rsidRPr="00985B00" w14:paraId="7BF73494" w14:textId="77777777" w:rsidTr="00B712BB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27EB44" w14:textId="0FC1561D" w:rsidR="00AB4460" w:rsidRPr="00985B00" w:rsidRDefault="008C2983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N=42699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795995" w14:textId="77777777" w:rsidR="00AB4460" w:rsidRPr="00985B00" w:rsidRDefault="00AB4460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6E86B7" w14:textId="77777777" w:rsidR="00AB4460" w:rsidRPr="00985B00" w:rsidRDefault="00AB4460" w:rsidP="00206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32EF4D" w14:textId="77777777" w:rsidR="00AB4460" w:rsidRPr="00985B00" w:rsidRDefault="00AB4460" w:rsidP="00206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132820" w14:textId="77777777" w:rsidR="00AB4460" w:rsidRPr="00985B00" w:rsidRDefault="00AB4460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</w:tr>
      <w:tr w:rsidR="00EF3EC1" w:rsidRPr="005264EA" w14:paraId="722AA93C" w14:textId="77777777" w:rsidTr="00B712BB">
        <w:trPr>
          <w:trHeight w:val="300"/>
        </w:trPr>
        <w:tc>
          <w:tcPr>
            <w:tcW w:w="1077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BF609" w14:textId="23EC8986" w:rsidR="00EF3EC1" w:rsidRPr="00985B00" w:rsidRDefault="00EF3EC1" w:rsidP="002067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985B00"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  <w:t>1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adjusted for gender, marital status, education level and low income; </w:t>
            </w:r>
            <w:r w:rsidRPr="00985B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**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p&lt;0.01; </w:t>
            </w:r>
            <w:r w:rsidRPr="00985B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***</w:t>
            </w:r>
            <w:r w:rsidRPr="00985B00">
              <w:rPr>
                <w:rFonts w:ascii="Calibri" w:eastAsia="Times New Roman" w:hAnsi="Calibri" w:cs="Calibri"/>
                <w:color w:val="000000"/>
                <w:lang w:val="en-GB" w:eastAsia="nb-NO"/>
              </w:rPr>
              <w:t>p&lt;0.001</w:t>
            </w:r>
          </w:p>
        </w:tc>
      </w:tr>
    </w:tbl>
    <w:p w14:paraId="272AA185" w14:textId="77777777" w:rsidR="002067D1" w:rsidRPr="00F27758" w:rsidRDefault="002067D1">
      <w:pPr>
        <w:rPr>
          <w:lang w:val="en-GB"/>
        </w:rPr>
      </w:pPr>
    </w:p>
    <w:sectPr w:rsidR="002067D1" w:rsidRPr="00F27758" w:rsidSect="000256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DDA"/>
    <w:rsid w:val="00007C23"/>
    <w:rsid w:val="0001554E"/>
    <w:rsid w:val="00016B0F"/>
    <w:rsid w:val="000254FB"/>
    <w:rsid w:val="000256FE"/>
    <w:rsid w:val="0002582F"/>
    <w:rsid w:val="0004493A"/>
    <w:rsid w:val="000748A7"/>
    <w:rsid w:val="000A78E9"/>
    <w:rsid w:val="0012142F"/>
    <w:rsid w:val="00156269"/>
    <w:rsid w:val="00171743"/>
    <w:rsid w:val="00185E2C"/>
    <w:rsid w:val="00192DDA"/>
    <w:rsid w:val="001A5720"/>
    <w:rsid w:val="002067D1"/>
    <w:rsid w:val="002B6A04"/>
    <w:rsid w:val="002B7994"/>
    <w:rsid w:val="002B7A24"/>
    <w:rsid w:val="002E2D50"/>
    <w:rsid w:val="0031353D"/>
    <w:rsid w:val="00340CAC"/>
    <w:rsid w:val="003616A7"/>
    <w:rsid w:val="003A4B22"/>
    <w:rsid w:val="003D5869"/>
    <w:rsid w:val="003E437E"/>
    <w:rsid w:val="00416D8C"/>
    <w:rsid w:val="004425EE"/>
    <w:rsid w:val="00446779"/>
    <w:rsid w:val="00450EBC"/>
    <w:rsid w:val="0045126A"/>
    <w:rsid w:val="0047191F"/>
    <w:rsid w:val="0048639E"/>
    <w:rsid w:val="004B0124"/>
    <w:rsid w:val="004C248F"/>
    <w:rsid w:val="004F34C7"/>
    <w:rsid w:val="00505FF6"/>
    <w:rsid w:val="005264EA"/>
    <w:rsid w:val="0056520C"/>
    <w:rsid w:val="005A3E4C"/>
    <w:rsid w:val="005B3533"/>
    <w:rsid w:val="005C7101"/>
    <w:rsid w:val="005D32A6"/>
    <w:rsid w:val="005F340A"/>
    <w:rsid w:val="0067371B"/>
    <w:rsid w:val="00681281"/>
    <w:rsid w:val="00682E3C"/>
    <w:rsid w:val="0068406A"/>
    <w:rsid w:val="00686EBF"/>
    <w:rsid w:val="00694FAA"/>
    <w:rsid w:val="006F552E"/>
    <w:rsid w:val="007112E9"/>
    <w:rsid w:val="007761F2"/>
    <w:rsid w:val="007A3D6D"/>
    <w:rsid w:val="007A7BF3"/>
    <w:rsid w:val="007C2A0C"/>
    <w:rsid w:val="007E010A"/>
    <w:rsid w:val="007E4490"/>
    <w:rsid w:val="00834545"/>
    <w:rsid w:val="008C2983"/>
    <w:rsid w:val="008C4D15"/>
    <w:rsid w:val="008C6F71"/>
    <w:rsid w:val="008D6D9C"/>
    <w:rsid w:val="008E7E5B"/>
    <w:rsid w:val="008F4DD9"/>
    <w:rsid w:val="00913CBD"/>
    <w:rsid w:val="00923C41"/>
    <w:rsid w:val="00926513"/>
    <w:rsid w:val="00936CFD"/>
    <w:rsid w:val="00963BE7"/>
    <w:rsid w:val="00985B00"/>
    <w:rsid w:val="009A7F48"/>
    <w:rsid w:val="009F0A36"/>
    <w:rsid w:val="00A15A02"/>
    <w:rsid w:val="00A24610"/>
    <w:rsid w:val="00A355F4"/>
    <w:rsid w:val="00A66FE4"/>
    <w:rsid w:val="00A746D6"/>
    <w:rsid w:val="00A75E8D"/>
    <w:rsid w:val="00AB390B"/>
    <w:rsid w:val="00AB4460"/>
    <w:rsid w:val="00AC2AA2"/>
    <w:rsid w:val="00B0194F"/>
    <w:rsid w:val="00B01C3B"/>
    <w:rsid w:val="00B5589F"/>
    <w:rsid w:val="00B712BB"/>
    <w:rsid w:val="00B806BD"/>
    <w:rsid w:val="00B8328E"/>
    <w:rsid w:val="00BC5415"/>
    <w:rsid w:val="00BF4A2C"/>
    <w:rsid w:val="00BF638E"/>
    <w:rsid w:val="00C058B9"/>
    <w:rsid w:val="00C24DDA"/>
    <w:rsid w:val="00C7263B"/>
    <w:rsid w:val="00CA231A"/>
    <w:rsid w:val="00CC1D3B"/>
    <w:rsid w:val="00D72971"/>
    <w:rsid w:val="00DB6844"/>
    <w:rsid w:val="00DD745A"/>
    <w:rsid w:val="00DE3AEC"/>
    <w:rsid w:val="00DE41AA"/>
    <w:rsid w:val="00DE674F"/>
    <w:rsid w:val="00DF7B6D"/>
    <w:rsid w:val="00E022F0"/>
    <w:rsid w:val="00E11E30"/>
    <w:rsid w:val="00E17C1D"/>
    <w:rsid w:val="00E24431"/>
    <w:rsid w:val="00E31F50"/>
    <w:rsid w:val="00E4426B"/>
    <w:rsid w:val="00E444B5"/>
    <w:rsid w:val="00E87722"/>
    <w:rsid w:val="00EA51F5"/>
    <w:rsid w:val="00EF2DFC"/>
    <w:rsid w:val="00EF3EC1"/>
    <w:rsid w:val="00F160D0"/>
    <w:rsid w:val="00F27758"/>
    <w:rsid w:val="00F515CA"/>
    <w:rsid w:val="00F600C4"/>
    <w:rsid w:val="00FB6280"/>
    <w:rsid w:val="00FD142B"/>
    <w:rsid w:val="00FE5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2D39D9"/>
  <w15:chartTrackingRefBased/>
  <w15:docId w15:val="{802FEFBB-17C4-4ED8-8252-80696232E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A75E8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A75E8D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A75E8D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75E8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75E8D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7A7B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64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8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5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7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7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Psykisk helse</TermName>
          <TermId xmlns="http://schemas.microsoft.com/office/infopath/2007/PartnerControls">c9693f97-5d7f-4b0d-997f-d15c52d3c0ab</TermId>
        </TermInfo>
        <TermInfo xmlns="http://schemas.microsoft.com/office/infopath/2007/PartnerControls">
          <TermName xmlns="http://schemas.microsoft.com/office/infopath/2007/PartnerControls">Helseregistre</TermName>
          <TermId xmlns="http://schemas.microsoft.com/office/infopath/2007/PartnerControls">cb9a86fc-8664-41cc-a2d0-6773befbc959</TermId>
        </TermInfo>
        <TermInfo xmlns="http://schemas.microsoft.com/office/infopath/2007/PartnerControls">
          <TermName xmlns="http://schemas.microsoft.com/office/infopath/2007/PartnerControls">Psykiske lidelser</TermName>
          <TermId xmlns="http://schemas.microsoft.com/office/infopath/2007/PartnerControls">70d08a19-3eb8-4dde-8691-7bf25307cc6b</TermId>
        </TermInfo>
        <TermInfo xmlns="http://schemas.microsoft.com/office/infopath/2007/PartnerControls">
          <TermName xmlns="http://schemas.microsoft.com/office/infopath/2007/PartnerControls">Innvandrere</TermName>
          <TermId xmlns="http://schemas.microsoft.com/office/infopath/2007/PartnerControls">fe6be31d-3aca-444e-a42b-19cd970be5eb</TermId>
        </TermInfo>
        <TermInfo xmlns="http://schemas.microsoft.com/office/infopath/2007/PartnerControls">
          <TermName xmlns="http://schemas.microsoft.com/office/infopath/2007/PartnerControls">Kvinner</TermName>
          <TermId xmlns="http://schemas.microsoft.com/office/infopath/2007/PartnerControls">0cd31ce3-f3c5-4ecf-aa1d-70abb5f2092d</TermId>
        </TermInfo>
      </Terms>
    </FHI_TopicTaxHTField>
    <TaxCatchAll xmlns="40c312eb-af13-4271-bf25-5d80995893ef">
      <Value>5</Value>
      <Value>4</Value>
      <Value>3</Value>
      <Value>2</Value>
      <Value>1</Value>
    </TaxCatchAll>
    <TaxKeywordTaxHTField xmlns="40c312eb-af13-4271-bf25-5d80995893ef">
      <Terms xmlns="http://schemas.microsoft.com/office/infopath/2007/PartnerControls"/>
    </TaxKeywordTaxHTFiel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6316D1FEA18334EBE21D4ADE738B2F0" ma:contentTypeVersion="18" ma:contentTypeDescription="Opprett et nytt dokument." ma:contentTypeScope="" ma:versionID="386e04f01539f23f77c7661146d1837b">
  <xsd:schema xmlns:xsd="http://www.w3.org/2001/XMLSchema" xmlns:xs="http://www.w3.org/2001/XMLSchema" xmlns:p="http://schemas.microsoft.com/office/2006/metadata/properties" xmlns:ns2="9e7c1b5f-6b93-4ee4-9fa2-fda8f1b47cf5" xmlns:ns3="40c312eb-af13-4271-bf25-5d80995893ef" xmlns:ns4="191ab7f9-c452-4ddd-8485-eae6ed369a2d" targetNamespace="http://schemas.microsoft.com/office/2006/metadata/properties" ma:root="true" ma:fieldsID="02c23c3f2c7245c756162b37bfbea838" ns2:_="" ns3:_="" ns4:_="">
    <xsd:import namespace="9e7c1b5f-6b93-4ee4-9fa2-fda8f1b47cf5"/>
    <xsd:import namespace="40c312eb-af13-4271-bf25-5d80995893ef"/>
    <xsd:import namespace="191ab7f9-c452-4ddd-8485-eae6ed369a2d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KeywordTaxHTField" minOccurs="0"/>
                <xsd:element ref="ns3:TaxCatchAll" minOccurs="0"/>
                <xsd:element ref="ns4:MediaServiceMetadata" minOccurs="0"/>
                <xsd:element ref="ns4:MediaServiceFastMetadata" minOccurs="0"/>
                <xsd:element ref="ns3:SharedWithUsers" minOccurs="0"/>
                <xsd:element ref="ns3:SharedWithDetails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Psykisk helse|c9693f97-5d7f-4b0d-997f-d15c52d3c0ab;#2;#Helseregistre|cb9a86fc-8664-41cc-a2d0-6773befbc959;#3;#Psykiske lidelser|70d08a19-3eb8-4dde-8691-7bf25307cc6b;#4;#Innvandrere|fe6be31d-3aca-444e-a42b-19cd970be5eb;#5;#Kvinner|0cd31ce3-f3c5-4ecf-aa1d-70abb5f2092d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c312eb-af13-4271-bf25-5d80995893ef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10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12" nillable="true" ma:displayName="Taxonomy Catch All Column" ma:hidden="true" ma:list="{3480ca02-086a-4196-82b5-8cf79c02b0b2}" ma:internalName="TaxCatchAll" ma:showField="CatchAllData" ma:web="40c312eb-af13-4271-bf25-5d80995893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1ab7f9-c452-4ddd-8485-eae6ed369a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A50E045-3C16-4417-8C60-29AB833F58EC}">
  <ds:schemaRefs>
    <ds:schemaRef ds:uri="http://schemas.microsoft.com/office/2006/metadata/properties"/>
    <ds:schemaRef ds:uri="http://schemas.microsoft.com/office/infopath/2007/PartnerControls"/>
    <ds:schemaRef ds:uri="9e7c1b5f-6b93-4ee4-9fa2-fda8f1b47cf5"/>
    <ds:schemaRef ds:uri="40c312eb-af13-4271-bf25-5d80995893ef"/>
  </ds:schemaRefs>
</ds:datastoreItem>
</file>

<file path=customXml/itemProps2.xml><?xml version="1.0" encoding="utf-8"?>
<ds:datastoreItem xmlns:ds="http://schemas.openxmlformats.org/officeDocument/2006/customXml" ds:itemID="{8411CAC1-7410-4315-B162-5BCF2C21BC1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28A80EB-8B64-4B42-8149-2E007132F8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40c312eb-af13-4271-bf25-5d80995893ef"/>
    <ds:schemaRef ds:uri="191ab7f9-c452-4ddd-8485-eae6ed369a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0</Words>
  <Characters>3924</Characters>
  <Application>Microsoft Office Word</Application>
  <DocSecurity>0</DocSecurity>
  <Lines>32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Lindsay Straiton</dc:creator>
  <cp:keywords/>
  <dc:description/>
  <cp:lastModifiedBy>Melanie Lindsay Straiton</cp:lastModifiedBy>
  <cp:revision>31</cp:revision>
  <dcterms:created xsi:type="dcterms:W3CDTF">2024-05-15T08:41:00Z</dcterms:created>
  <dcterms:modified xsi:type="dcterms:W3CDTF">2024-06-21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xKeyword">
    <vt:lpwstr/>
  </property>
  <property fmtid="{D5CDD505-2E9C-101B-9397-08002B2CF9AE}" pid="3" name="ContentTypeId">
    <vt:lpwstr>0x01010046316D1FEA18334EBE21D4ADE738B2F0</vt:lpwstr>
  </property>
  <property fmtid="{D5CDD505-2E9C-101B-9397-08002B2CF9AE}" pid="4" name="FHI_Topic">
    <vt:lpwstr>1;#Psykisk helse|c9693f97-5d7f-4b0d-997f-d15c52d3c0ab;#2;#Helseregistre|cb9a86fc-8664-41cc-a2d0-6773befbc959;#3;#Psykiske lidelser|70d08a19-3eb8-4dde-8691-7bf25307cc6b;#4;#Innvandrere|fe6be31d-3aca-444e-a42b-19cd970be5eb;#5;#Kvinner|0cd31ce3-f3c5-4ecf-aa1d-70abb5f2092d</vt:lpwstr>
  </property>
</Properties>
</file>